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642" w:rsidRPr="001652DE" w:rsidRDefault="00DC0642" w:rsidP="00DC064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652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0752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8F774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DC0642" w:rsidRDefault="00DC0642" w:rsidP="00DC064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ed </w:t>
      </w:r>
      <w:r w:rsidRPr="007F73F2">
        <w:rPr>
          <w:rFonts w:ascii="Times New Roman" w:hAnsi="Times New Roman" w:cs="Times New Roman"/>
          <w:b/>
          <w:i/>
          <w:sz w:val="24"/>
          <w:szCs w:val="24"/>
          <w:lang w:val="en-US"/>
        </w:rPr>
        <w:t>UGT1A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E2BC0" w:rsidRPr="0074180D">
        <w:rPr>
          <w:rFonts w:ascii="Times New Roman" w:hAnsi="Times New Roman"/>
          <w:b/>
          <w:i/>
          <w:sz w:val="24"/>
          <w:szCs w:val="24"/>
          <w:lang w:val="en-US"/>
        </w:rPr>
        <w:t>(</w:t>
      </w:r>
      <w:r w:rsidR="009E2BC0" w:rsidRPr="0074180D">
        <w:rPr>
          <w:rStyle w:val="Accentuation"/>
          <w:rFonts w:ascii="Times New Roman" w:hAnsi="Times New Roman"/>
          <w:b/>
          <w:i w:val="0"/>
          <w:sz w:val="24"/>
          <w:szCs w:val="24"/>
          <w:lang w:val="en-US"/>
        </w:rPr>
        <w:t>rs8175347)</w:t>
      </w:r>
      <w:r w:rsidR="009E2BC0" w:rsidRPr="0074180D">
        <w:rPr>
          <w:rStyle w:val="Accentuation"/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74180D">
        <w:rPr>
          <w:rFonts w:ascii="Times New Roman" w:hAnsi="Times New Roman" w:cs="Times New Roman"/>
          <w:b/>
          <w:sz w:val="24"/>
          <w:szCs w:val="24"/>
          <w:lang w:val="en-US"/>
        </w:rPr>
        <w:t>genotyp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llele frequencies in cases and controls </w:t>
      </w:r>
    </w:p>
    <w:p w:rsidR="00DC0642" w:rsidRDefault="00DC0642" w:rsidP="00DC064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03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13"/>
        <w:gridCol w:w="2156"/>
        <w:gridCol w:w="1984"/>
        <w:gridCol w:w="1701"/>
        <w:gridCol w:w="1985"/>
      </w:tblGrid>
      <w:tr w:rsidR="00DC0642" w:rsidRPr="00B6681D" w:rsidTr="00305866">
        <w:trPr>
          <w:trHeight w:val="267"/>
        </w:trPr>
        <w:tc>
          <w:tcPr>
            <w:tcW w:w="1213" w:type="dxa"/>
            <w:vMerge w:val="restart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40" w:type="dxa"/>
            <w:gridSpan w:val="2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fro-</w:t>
            </w:r>
            <w:r w:rsidRPr="00C433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aribbean </w:t>
            </w:r>
          </w:p>
        </w:tc>
        <w:tc>
          <w:tcPr>
            <w:tcW w:w="3686" w:type="dxa"/>
            <w:gridSpan w:val="2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33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ative African </w:t>
            </w:r>
          </w:p>
        </w:tc>
      </w:tr>
      <w:tr w:rsidR="00DC0642" w:rsidRPr="00B6681D" w:rsidTr="00305866">
        <w:trPr>
          <w:trHeight w:val="267"/>
        </w:trPr>
        <w:tc>
          <w:tcPr>
            <w:tcW w:w="1213" w:type="dxa"/>
            <w:vMerge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56" w:type="dxa"/>
            <w:shd w:val="clear" w:color="auto" w:fill="FFFFFF" w:themeFill="background1"/>
          </w:tcPr>
          <w:p w:rsidR="00DC0642" w:rsidRPr="0074180D" w:rsidRDefault="00DC0642" w:rsidP="00305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es</w:t>
            </w:r>
          </w:p>
          <w:p w:rsidR="00DC0642" w:rsidRPr="0074180D" w:rsidRDefault="00DC0642" w:rsidP="007418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(</w:t>
            </w:r>
            <w:r w:rsidR="0074180D" w:rsidRPr="0074180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74180D" w:rsidRDefault="00DC0642" w:rsidP="00305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</w:t>
            </w:r>
          </w:p>
          <w:p w:rsidR="00DC0642" w:rsidRPr="0074180D" w:rsidRDefault="00DC0642" w:rsidP="007418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(</w:t>
            </w:r>
            <w:r w:rsidR="0074180D" w:rsidRPr="0074180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74180D" w:rsidRDefault="00DC0642" w:rsidP="00305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es</w:t>
            </w:r>
          </w:p>
          <w:p w:rsidR="00DC0642" w:rsidRPr="0074180D" w:rsidRDefault="00DC0642" w:rsidP="007418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(</w:t>
            </w:r>
            <w:r w:rsidR="0074180D" w:rsidRPr="0074180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74180D" w:rsidRDefault="00DC0642" w:rsidP="00305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</w:t>
            </w:r>
          </w:p>
          <w:p w:rsidR="00DC0642" w:rsidRPr="0074180D" w:rsidRDefault="00DC0642" w:rsidP="007418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(</w:t>
            </w:r>
            <w:r w:rsidR="0074180D" w:rsidRPr="0074180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74180D" w:rsidRDefault="00DC0642" w:rsidP="00305866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i/>
              </w:rPr>
              <w:t>Genotypes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11 (6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11 (6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07 (1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49 (27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58 (33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68 (1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80 (11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5/7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47 (26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58 (33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48 (7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109 (15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09 (5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04 (2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07 (1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22 (3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266 (146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229 (13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231 (34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196 (27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6/7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337 (185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415 (236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361 (53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304 (42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47 (26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 xml:space="preserve">037 (21) 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27 (4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22 (3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7/7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197 (108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159 (9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197 (29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210 (29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35 (19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30 (17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48 (7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58 (8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07 (1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74180D" w:rsidRDefault="00DC0642" w:rsidP="00305866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i/>
              </w:rPr>
              <w:t>Alleles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64 (70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70 (80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68 (2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105 (29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483 (530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484 (469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459 (135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399 (11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EC1E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406 (446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411 (40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425 (125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446 (123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47 (52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35 (40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48 (14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EC1EAF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C1EA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EC1EAF">
              <w:rPr>
                <w:rFonts w:ascii="Times New Roman" w:hAnsi="Times New Roman" w:cs="Times New Roman"/>
                <w:lang w:val="en-US"/>
              </w:rPr>
              <w:t>051 (14)</w:t>
            </w:r>
          </w:p>
        </w:tc>
      </w:tr>
    </w:tbl>
    <w:p w:rsidR="00DC0642" w:rsidRPr="005F6A5F" w:rsidRDefault="00DC0642" w:rsidP="00DC0642">
      <w:pPr>
        <w:jc w:val="center"/>
        <w:rPr>
          <w:rFonts w:cstheme="minorHAnsi"/>
          <w:b/>
          <w:lang w:val="en-US"/>
        </w:rPr>
      </w:pPr>
    </w:p>
    <w:p w:rsidR="00DC0642" w:rsidRPr="0042493C" w:rsidRDefault="0074180D" w:rsidP="00DC06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C0642" w:rsidRPr="0042493C">
        <w:rPr>
          <w:rFonts w:ascii="Times New Roman" w:hAnsi="Times New Roman" w:cs="Times New Roman"/>
          <w:sz w:val="24"/>
          <w:szCs w:val="24"/>
          <w:lang w:val="en-US"/>
        </w:rPr>
        <w:t xml:space="preserve">: total number </w:t>
      </w:r>
      <w:r w:rsidR="00DC0642">
        <w:rPr>
          <w:rFonts w:ascii="Times New Roman" w:hAnsi="Times New Roman" w:cs="Times New Roman"/>
          <w:sz w:val="24"/>
          <w:szCs w:val="24"/>
          <w:lang w:val="en-US"/>
        </w:rPr>
        <w:t>of individuals and total number</w:t>
      </w:r>
      <w:r w:rsidR="00DC0642" w:rsidRPr="004249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064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C0642" w:rsidRPr="0042493C">
        <w:rPr>
          <w:rFonts w:ascii="Times New Roman" w:hAnsi="Times New Roman" w:cs="Times New Roman"/>
          <w:sz w:val="24"/>
          <w:szCs w:val="24"/>
          <w:lang w:val="en-US"/>
        </w:rPr>
        <w:t>chromosomes for genotype frequency and allele frequency</w:t>
      </w:r>
      <w:r w:rsidR="00DC064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C0642" w:rsidRPr="0042493C">
        <w:rPr>
          <w:rFonts w:ascii="Times New Roman" w:hAnsi="Times New Roman" w:cs="Times New Roman"/>
          <w:sz w:val="24"/>
          <w:szCs w:val="24"/>
          <w:lang w:val="en-US"/>
        </w:rPr>
        <w:t xml:space="preserve"> respectively.</w:t>
      </w:r>
    </w:p>
    <w:p w:rsidR="00DC0642" w:rsidRPr="007F73F2" w:rsidRDefault="00DC0642" w:rsidP="00DC0642">
      <w:pPr>
        <w:tabs>
          <w:tab w:val="left" w:pos="2280"/>
        </w:tabs>
        <w:rPr>
          <w:sz w:val="24"/>
          <w:szCs w:val="24"/>
          <w:lang w:val="en-US"/>
        </w:rPr>
      </w:pPr>
    </w:p>
    <w:p w:rsidR="008F7746" w:rsidRDefault="008F7746" w:rsidP="008F774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F7746" w:rsidSect="001652D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508F" w:rsidRDefault="00CD508F" w:rsidP="001652DE">
      <w:pPr>
        <w:spacing w:after="0" w:line="240" w:lineRule="auto"/>
      </w:pPr>
      <w:r>
        <w:separator/>
      </w:r>
    </w:p>
  </w:endnote>
  <w:endnote w:type="continuationSeparator" w:id="0">
    <w:p w:rsidR="00CD508F" w:rsidRDefault="00CD508F" w:rsidP="00165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"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508F" w:rsidRDefault="00CD508F" w:rsidP="001652DE">
      <w:pPr>
        <w:spacing w:after="0" w:line="240" w:lineRule="auto"/>
      </w:pPr>
      <w:r>
        <w:separator/>
      </w:r>
    </w:p>
  </w:footnote>
  <w:footnote w:type="continuationSeparator" w:id="0">
    <w:p w:rsidR="00CD508F" w:rsidRDefault="00CD508F" w:rsidP="00165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54B"/>
    <w:rsid w:val="000000B8"/>
    <w:rsid w:val="00000261"/>
    <w:rsid w:val="00001C30"/>
    <w:rsid w:val="00024BF5"/>
    <w:rsid w:val="00026773"/>
    <w:rsid w:val="000348F5"/>
    <w:rsid w:val="00043B69"/>
    <w:rsid w:val="0008280F"/>
    <w:rsid w:val="00085264"/>
    <w:rsid w:val="00087ACA"/>
    <w:rsid w:val="00097401"/>
    <w:rsid w:val="000B2E87"/>
    <w:rsid w:val="000B35BC"/>
    <w:rsid w:val="000D2ADB"/>
    <w:rsid w:val="00103E18"/>
    <w:rsid w:val="00104FED"/>
    <w:rsid w:val="001100E4"/>
    <w:rsid w:val="00122022"/>
    <w:rsid w:val="0013160A"/>
    <w:rsid w:val="00137F60"/>
    <w:rsid w:val="001413FC"/>
    <w:rsid w:val="00146036"/>
    <w:rsid w:val="00146934"/>
    <w:rsid w:val="00151649"/>
    <w:rsid w:val="00151E73"/>
    <w:rsid w:val="00161692"/>
    <w:rsid w:val="00163AD2"/>
    <w:rsid w:val="001652DE"/>
    <w:rsid w:val="001715E5"/>
    <w:rsid w:val="001907BA"/>
    <w:rsid w:val="001D0796"/>
    <w:rsid w:val="001D34B3"/>
    <w:rsid w:val="001E6A37"/>
    <w:rsid w:val="0020398E"/>
    <w:rsid w:val="00206175"/>
    <w:rsid w:val="00220BF2"/>
    <w:rsid w:val="002268C7"/>
    <w:rsid w:val="00230445"/>
    <w:rsid w:val="0023782D"/>
    <w:rsid w:val="00241D37"/>
    <w:rsid w:val="00250E8B"/>
    <w:rsid w:val="00252A0D"/>
    <w:rsid w:val="00271A4E"/>
    <w:rsid w:val="00273BDF"/>
    <w:rsid w:val="00284482"/>
    <w:rsid w:val="002943AF"/>
    <w:rsid w:val="002A3AE8"/>
    <w:rsid w:val="002A748D"/>
    <w:rsid w:val="002D178C"/>
    <w:rsid w:val="002D463F"/>
    <w:rsid w:val="002F6170"/>
    <w:rsid w:val="00303D07"/>
    <w:rsid w:val="003251E9"/>
    <w:rsid w:val="00326424"/>
    <w:rsid w:val="0034767A"/>
    <w:rsid w:val="00357582"/>
    <w:rsid w:val="003577F7"/>
    <w:rsid w:val="0037735F"/>
    <w:rsid w:val="00394DD1"/>
    <w:rsid w:val="003A3D0C"/>
    <w:rsid w:val="003B5C42"/>
    <w:rsid w:val="003B7487"/>
    <w:rsid w:val="003D5BE9"/>
    <w:rsid w:val="003D6660"/>
    <w:rsid w:val="003D6DBE"/>
    <w:rsid w:val="003E2BFA"/>
    <w:rsid w:val="003E4F95"/>
    <w:rsid w:val="003E5307"/>
    <w:rsid w:val="00400AD5"/>
    <w:rsid w:val="00400B31"/>
    <w:rsid w:val="00405860"/>
    <w:rsid w:val="004109F6"/>
    <w:rsid w:val="004124C2"/>
    <w:rsid w:val="0042254B"/>
    <w:rsid w:val="0042493C"/>
    <w:rsid w:val="004351E7"/>
    <w:rsid w:val="004645E9"/>
    <w:rsid w:val="004762F6"/>
    <w:rsid w:val="00483228"/>
    <w:rsid w:val="00487F13"/>
    <w:rsid w:val="004A13B9"/>
    <w:rsid w:val="004B1ABF"/>
    <w:rsid w:val="004B61D5"/>
    <w:rsid w:val="004E6396"/>
    <w:rsid w:val="004F1BC3"/>
    <w:rsid w:val="00504A99"/>
    <w:rsid w:val="00536C05"/>
    <w:rsid w:val="005450BA"/>
    <w:rsid w:val="00546072"/>
    <w:rsid w:val="00553040"/>
    <w:rsid w:val="00560946"/>
    <w:rsid w:val="0056436C"/>
    <w:rsid w:val="00581A8E"/>
    <w:rsid w:val="00586ABE"/>
    <w:rsid w:val="00596297"/>
    <w:rsid w:val="005D1A0C"/>
    <w:rsid w:val="005F6A5F"/>
    <w:rsid w:val="006047F7"/>
    <w:rsid w:val="00613982"/>
    <w:rsid w:val="00632805"/>
    <w:rsid w:val="0065229C"/>
    <w:rsid w:val="006570B9"/>
    <w:rsid w:val="00657940"/>
    <w:rsid w:val="00660A35"/>
    <w:rsid w:val="00660D5A"/>
    <w:rsid w:val="00661035"/>
    <w:rsid w:val="006643A4"/>
    <w:rsid w:val="0067706C"/>
    <w:rsid w:val="00677301"/>
    <w:rsid w:val="00684A27"/>
    <w:rsid w:val="006869BD"/>
    <w:rsid w:val="006A2AAD"/>
    <w:rsid w:val="006A3044"/>
    <w:rsid w:val="006B1DAB"/>
    <w:rsid w:val="006B2F79"/>
    <w:rsid w:val="006D47C1"/>
    <w:rsid w:val="006F25BD"/>
    <w:rsid w:val="007054FA"/>
    <w:rsid w:val="00710CDA"/>
    <w:rsid w:val="007120C1"/>
    <w:rsid w:val="00721CC4"/>
    <w:rsid w:val="0073699E"/>
    <w:rsid w:val="0074180D"/>
    <w:rsid w:val="0075199D"/>
    <w:rsid w:val="00751B52"/>
    <w:rsid w:val="0075291D"/>
    <w:rsid w:val="00753445"/>
    <w:rsid w:val="00764CF3"/>
    <w:rsid w:val="00777DED"/>
    <w:rsid w:val="00783522"/>
    <w:rsid w:val="00787463"/>
    <w:rsid w:val="007A6171"/>
    <w:rsid w:val="007B1022"/>
    <w:rsid w:val="007B5618"/>
    <w:rsid w:val="007C00C6"/>
    <w:rsid w:val="007C2AA9"/>
    <w:rsid w:val="007C2EA6"/>
    <w:rsid w:val="007D42E6"/>
    <w:rsid w:val="007D5482"/>
    <w:rsid w:val="007F259C"/>
    <w:rsid w:val="007F73F2"/>
    <w:rsid w:val="0081355D"/>
    <w:rsid w:val="00854EBD"/>
    <w:rsid w:val="008655F1"/>
    <w:rsid w:val="0087374E"/>
    <w:rsid w:val="0087395F"/>
    <w:rsid w:val="00876936"/>
    <w:rsid w:val="0088694D"/>
    <w:rsid w:val="00894827"/>
    <w:rsid w:val="008A560B"/>
    <w:rsid w:val="008A6BE0"/>
    <w:rsid w:val="008A7DAE"/>
    <w:rsid w:val="008A7E93"/>
    <w:rsid w:val="008B216F"/>
    <w:rsid w:val="008B4B48"/>
    <w:rsid w:val="008B7B21"/>
    <w:rsid w:val="008C0596"/>
    <w:rsid w:val="008C2190"/>
    <w:rsid w:val="008C3A98"/>
    <w:rsid w:val="008C3E61"/>
    <w:rsid w:val="008D1A90"/>
    <w:rsid w:val="008D4888"/>
    <w:rsid w:val="008E1F9B"/>
    <w:rsid w:val="008F1D71"/>
    <w:rsid w:val="008F42ED"/>
    <w:rsid w:val="008F7746"/>
    <w:rsid w:val="008F799D"/>
    <w:rsid w:val="00901BFB"/>
    <w:rsid w:val="009426AD"/>
    <w:rsid w:val="00944AA1"/>
    <w:rsid w:val="009537CA"/>
    <w:rsid w:val="00973029"/>
    <w:rsid w:val="0097718F"/>
    <w:rsid w:val="00984289"/>
    <w:rsid w:val="00987EEB"/>
    <w:rsid w:val="009942FC"/>
    <w:rsid w:val="009A697A"/>
    <w:rsid w:val="009A78AC"/>
    <w:rsid w:val="009B2BCB"/>
    <w:rsid w:val="009B639C"/>
    <w:rsid w:val="009E2BC0"/>
    <w:rsid w:val="00A03142"/>
    <w:rsid w:val="00A06C45"/>
    <w:rsid w:val="00A13BC4"/>
    <w:rsid w:val="00A215AC"/>
    <w:rsid w:val="00A37E00"/>
    <w:rsid w:val="00A433F1"/>
    <w:rsid w:val="00A43646"/>
    <w:rsid w:val="00A50324"/>
    <w:rsid w:val="00A54B95"/>
    <w:rsid w:val="00A556F9"/>
    <w:rsid w:val="00A5685A"/>
    <w:rsid w:val="00A63D73"/>
    <w:rsid w:val="00A66449"/>
    <w:rsid w:val="00A67C86"/>
    <w:rsid w:val="00A87135"/>
    <w:rsid w:val="00A94AA7"/>
    <w:rsid w:val="00AB73C8"/>
    <w:rsid w:val="00AC7CFE"/>
    <w:rsid w:val="00AD1597"/>
    <w:rsid w:val="00B1296E"/>
    <w:rsid w:val="00B27A07"/>
    <w:rsid w:val="00B358E3"/>
    <w:rsid w:val="00B46CD9"/>
    <w:rsid w:val="00B507A3"/>
    <w:rsid w:val="00B50CEC"/>
    <w:rsid w:val="00B66693"/>
    <w:rsid w:val="00B6681D"/>
    <w:rsid w:val="00B70E68"/>
    <w:rsid w:val="00B919F1"/>
    <w:rsid w:val="00BA22E1"/>
    <w:rsid w:val="00BA2636"/>
    <w:rsid w:val="00BA75B0"/>
    <w:rsid w:val="00BB2FFA"/>
    <w:rsid w:val="00BE2A0F"/>
    <w:rsid w:val="00BF16E5"/>
    <w:rsid w:val="00C0306C"/>
    <w:rsid w:val="00C06488"/>
    <w:rsid w:val="00C43385"/>
    <w:rsid w:val="00C579AD"/>
    <w:rsid w:val="00C64AB4"/>
    <w:rsid w:val="00C82444"/>
    <w:rsid w:val="00C843D7"/>
    <w:rsid w:val="00C85654"/>
    <w:rsid w:val="00C90C0A"/>
    <w:rsid w:val="00C91AC7"/>
    <w:rsid w:val="00CA1F14"/>
    <w:rsid w:val="00CA21DB"/>
    <w:rsid w:val="00CB7B7F"/>
    <w:rsid w:val="00CD508F"/>
    <w:rsid w:val="00CD6521"/>
    <w:rsid w:val="00CD74F0"/>
    <w:rsid w:val="00CF4C07"/>
    <w:rsid w:val="00CF502C"/>
    <w:rsid w:val="00D02C74"/>
    <w:rsid w:val="00D13B33"/>
    <w:rsid w:val="00D2121F"/>
    <w:rsid w:val="00D35851"/>
    <w:rsid w:val="00D37427"/>
    <w:rsid w:val="00D40B3D"/>
    <w:rsid w:val="00D446D9"/>
    <w:rsid w:val="00D47A75"/>
    <w:rsid w:val="00D6300B"/>
    <w:rsid w:val="00D662A0"/>
    <w:rsid w:val="00D71ABB"/>
    <w:rsid w:val="00D77DBF"/>
    <w:rsid w:val="00D96A5E"/>
    <w:rsid w:val="00D96B68"/>
    <w:rsid w:val="00DA34A5"/>
    <w:rsid w:val="00DA3BE3"/>
    <w:rsid w:val="00DA53C4"/>
    <w:rsid w:val="00DB79F1"/>
    <w:rsid w:val="00DC0642"/>
    <w:rsid w:val="00DD2BF2"/>
    <w:rsid w:val="00DD59A9"/>
    <w:rsid w:val="00DE149C"/>
    <w:rsid w:val="00E02416"/>
    <w:rsid w:val="00E05960"/>
    <w:rsid w:val="00E10C9A"/>
    <w:rsid w:val="00E13893"/>
    <w:rsid w:val="00E263B4"/>
    <w:rsid w:val="00E4310A"/>
    <w:rsid w:val="00E611B1"/>
    <w:rsid w:val="00E66CED"/>
    <w:rsid w:val="00E67F7B"/>
    <w:rsid w:val="00E87C2F"/>
    <w:rsid w:val="00E94B6D"/>
    <w:rsid w:val="00EA1088"/>
    <w:rsid w:val="00EC1EAF"/>
    <w:rsid w:val="00EC3DCE"/>
    <w:rsid w:val="00EE04B9"/>
    <w:rsid w:val="00EE1098"/>
    <w:rsid w:val="00EE4C72"/>
    <w:rsid w:val="00EE574B"/>
    <w:rsid w:val="00EF1F4A"/>
    <w:rsid w:val="00EF2123"/>
    <w:rsid w:val="00F111D2"/>
    <w:rsid w:val="00F21978"/>
    <w:rsid w:val="00F272F0"/>
    <w:rsid w:val="00F307A0"/>
    <w:rsid w:val="00F44C86"/>
    <w:rsid w:val="00F522CB"/>
    <w:rsid w:val="00F67C94"/>
    <w:rsid w:val="00F83C13"/>
    <w:rsid w:val="00F846F9"/>
    <w:rsid w:val="00F86FC1"/>
    <w:rsid w:val="00F96984"/>
    <w:rsid w:val="00FB7826"/>
    <w:rsid w:val="00FC0B84"/>
    <w:rsid w:val="00FC732A"/>
    <w:rsid w:val="00FD0D6F"/>
    <w:rsid w:val="00FE759A"/>
    <w:rsid w:val="00FF2147"/>
    <w:rsid w:val="00FF4CCC"/>
    <w:rsid w:val="00FF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D22A9DE-E0F6-4F8A-969C-A703ECE6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5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2254B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2">
    <w:name w:val="A12"/>
    <w:uiPriority w:val="99"/>
    <w:rsid w:val="004A13B9"/>
    <w:rPr>
      <w:rFonts w:cs="Univers"/>
      <w:color w:val="221E1F"/>
      <w:sz w:val="7"/>
      <w:szCs w:val="7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9BD"/>
    <w:rPr>
      <w:rFonts w:ascii="Tahoma" w:hAnsi="Tahoma" w:cs="Tahoma"/>
      <w:sz w:val="16"/>
      <w:szCs w:val="16"/>
    </w:rPr>
  </w:style>
  <w:style w:type="character" w:customStyle="1" w:styleId="st">
    <w:name w:val="st"/>
    <w:basedOn w:val="Policepardfaut"/>
    <w:rsid w:val="00D6300B"/>
  </w:style>
  <w:style w:type="paragraph" w:styleId="Sansinterligne">
    <w:name w:val="No Spacing"/>
    <w:uiPriority w:val="1"/>
    <w:qFormat/>
    <w:rsid w:val="00EE1098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6D47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47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47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47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47C1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165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652DE"/>
  </w:style>
  <w:style w:type="paragraph" w:styleId="Pieddepage">
    <w:name w:val="footer"/>
    <w:basedOn w:val="Normal"/>
    <w:link w:val="PieddepageCar"/>
    <w:uiPriority w:val="99"/>
    <w:unhideWhenUsed/>
    <w:rsid w:val="00165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52DE"/>
  </w:style>
  <w:style w:type="character" w:styleId="Accentuation">
    <w:name w:val="Emphasis"/>
    <w:uiPriority w:val="20"/>
    <w:qFormat/>
    <w:rsid w:val="009E2B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7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D53A74-E610-406E-95D2-C00E84B8D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EVILLE</dc:creator>
  <cp:lastModifiedBy>admlmultign</cp:lastModifiedBy>
  <cp:revision>2</cp:revision>
  <cp:lastPrinted>2016-04-04T14:54:00Z</cp:lastPrinted>
  <dcterms:created xsi:type="dcterms:W3CDTF">2016-04-04T16:36:00Z</dcterms:created>
  <dcterms:modified xsi:type="dcterms:W3CDTF">2016-04-04T16:36:00Z</dcterms:modified>
</cp:coreProperties>
</file>